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0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3"/>
        <w:gridCol w:w="4100"/>
        <w:gridCol w:w="757"/>
        <w:gridCol w:w="1796"/>
      </w:tblGrid>
      <w:tr w:rsidR="0055649B" w:rsidRPr="00E1260C" w14:paraId="5950F0FB" w14:textId="77777777" w:rsidTr="00E1260C">
        <w:trPr>
          <w:cantSplit/>
          <w:trHeight w:val="340"/>
          <w:jc w:val="center"/>
        </w:trPr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D9B717" w14:textId="77777777" w:rsidR="0055649B" w:rsidRPr="00E1260C" w:rsidRDefault="0055649B" w:rsidP="00E1260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E1260C">
              <w:rPr>
                <w:rFonts w:ascii="Arial" w:hAnsi="Arial" w:cs="Arial"/>
                <w:b/>
                <w:sz w:val="22"/>
              </w:rPr>
              <w:t>F2 population</w:t>
            </w:r>
          </w:p>
        </w:tc>
        <w:tc>
          <w:tcPr>
            <w:tcW w:w="4100" w:type="dxa"/>
            <w:tcBorders>
              <w:top w:val="single" w:sz="4" w:space="0" w:color="auto"/>
              <w:bottom w:val="single" w:sz="4" w:space="0" w:color="auto"/>
            </w:tcBorders>
          </w:tcPr>
          <w:p w14:paraId="6EDDE95F" w14:textId="58A3E733" w:rsidR="0055649B" w:rsidRPr="00E1260C" w:rsidRDefault="0055649B" w:rsidP="00E1260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E1260C">
              <w:rPr>
                <w:rFonts w:ascii="Arial" w:hAnsi="Arial" w:cs="Arial"/>
                <w:b/>
                <w:i/>
                <w:sz w:val="22"/>
              </w:rPr>
              <w:t>mea</w:t>
            </w:r>
            <w:r w:rsidRPr="00E1260C">
              <w:rPr>
                <w:rFonts w:ascii="Arial" w:hAnsi="Arial" w:cs="Arial"/>
                <w:b/>
                <w:sz w:val="22"/>
              </w:rPr>
              <w:t xml:space="preserve"> segregation</w:t>
            </w:r>
          </w:p>
          <w:p w14:paraId="5876A98D" w14:textId="63E4952A" w:rsidR="0055649B" w:rsidRPr="00E1260C" w:rsidRDefault="0055649B" w:rsidP="00E1260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E1260C">
              <w:rPr>
                <w:rFonts w:ascii="Arial" w:hAnsi="Arial" w:cs="Arial"/>
                <w:b/>
                <w:sz w:val="22"/>
              </w:rPr>
              <w:t>(WT: heterozygous : homozygous)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B39E7" w14:textId="71E9A0B1" w:rsidR="0055649B" w:rsidRPr="00E1260C" w:rsidRDefault="0055649B" w:rsidP="00E1260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E1260C">
              <w:rPr>
                <w:rFonts w:ascii="Arial" w:hAnsi="Arial" w:cs="Arial"/>
                <w:b/>
                <w:sz w:val="22"/>
              </w:rPr>
              <w:t>n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51B2BD" w14:textId="61672820" w:rsidR="0055649B" w:rsidRPr="00E1260C" w:rsidRDefault="0055649B" w:rsidP="00E1260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E1260C">
              <w:rPr>
                <w:rFonts w:ascii="Arial" w:hAnsi="Arial" w:cs="Arial"/>
                <w:b/>
                <w:sz w:val="22"/>
              </w:rPr>
              <w:t xml:space="preserve">% </w:t>
            </w:r>
            <w:r w:rsidRPr="00E1260C">
              <w:rPr>
                <w:rFonts w:ascii="Arial" w:hAnsi="Arial" w:cs="Arial"/>
                <w:b/>
                <w:i/>
                <w:sz w:val="22"/>
              </w:rPr>
              <w:t>mea/mea</w:t>
            </w:r>
            <w:r w:rsidRPr="00E1260C">
              <w:rPr>
                <w:rFonts w:ascii="Arial" w:hAnsi="Arial" w:cs="Arial"/>
                <w:b/>
                <w:sz w:val="22"/>
              </w:rPr>
              <w:t xml:space="preserve"> homozygotes</w:t>
            </w:r>
          </w:p>
        </w:tc>
      </w:tr>
      <w:tr w:rsidR="0055649B" w:rsidRPr="00E1260C" w14:paraId="5D813209" w14:textId="77777777" w:rsidTr="00E1260C">
        <w:trPr>
          <w:cantSplit/>
          <w:trHeight w:val="340"/>
          <w:jc w:val="center"/>
        </w:trPr>
        <w:tc>
          <w:tcPr>
            <w:tcW w:w="13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39A83A" w14:textId="524ED62D" w:rsidR="0055649B" w:rsidRPr="00E1260C" w:rsidRDefault="0055649B" w:rsidP="00E1260C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E1260C">
              <w:rPr>
                <w:rFonts w:ascii="Arial" w:hAnsi="Arial" w:cs="Arial"/>
                <w:sz w:val="22"/>
              </w:rPr>
              <w:t>Cvi-0</w:t>
            </w:r>
          </w:p>
        </w:tc>
        <w:tc>
          <w:tcPr>
            <w:tcW w:w="4100" w:type="dxa"/>
            <w:tcBorders>
              <w:top w:val="single" w:sz="4" w:space="0" w:color="auto"/>
            </w:tcBorders>
            <w:vAlign w:val="center"/>
          </w:tcPr>
          <w:p w14:paraId="28DB3483" w14:textId="465D89DF" w:rsidR="0055649B" w:rsidRPr="00E1260C" w:rsidRDefault="0055649B" w:rsidP="00E1260C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E1260C">
              <w:rPr>
                <w:rFonts w:ascii="Arial" w:hAnsi="Arial" w:cs="Arial"/>
                <w:sz w:val="22"/>
              </w:rPr>
              <w:t>271:224:13</w:t>
            </w: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14:paraId="5C8DC428" w14:textId="2AC69100" w:rsidR="0055649B" w:rsidRPr="00E1260C" w:rsidRDefault="0055649B" w:rsidP="00E1260C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E1260C">
              <w:rPr>
                <w:rFonts w:ascii="Arial" w:hAnsi="Arial" w:cs="Arial"/>
                <w:sz w:val="22"/>
              </w:rPr>
              <w:t>508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F760C8" w14:textId="0B692A70" w:rsidR="0055649B" w:rsidRPr="00E1260C" w:rsidRDefault="0055649B" w:rsidP="00E1260C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E1260C">
              <w:rPr>
                <w:rFonts w:ascii="Arial" w:hAnsi="Arial" w:cs="Arial"/>
                <w:sz w:val="22"/>
              </w:rPr>
              <w:t>3%</w:t>
            </w:r>
          </w:p>
        </w:tc>
      </w:tr>
      <w:tr w:rsidR="0055649B" w:rsidRPr="00E1260C" w14:paraId="3ED16109" w14:textId="77777777" w:rsidTr="00E1260C">
        <w:trPr>
          <w:cantSplit/>
          <w:trHeight w:val="340"/>
          <w:jc w:val="center"/>
        </w:trPr>
        <w:tc>
          <w:tcPr>
            <w:tcW w:w="1363" w:type="dxa"/>
            <w:noWrap/>
            <w:vAlign w:val="center"/>
            <w:hideMark/>
          </w:tcPr>
          <w:p w14:paraId="40696A5F" w14:textId="77777777" w:rsidR="0055649B" w:rsidRPr="00E1260C" w:rsidRDefault="0055649B" w:rsidP="00E1260C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E1260C">
              <w:rPr>
                <w:rFonts w:ascii="Arial" w:hAnsi="Arial" w:cs="Arial"/>
                <w:sz w:val="22"/>
              </w:rPr>
              <w:t>C24</w:t>
            </w:r>
          </w:p>
        </w:tc>
        <w:tc>
          <w:tcPr>
            <w:tcW w:w="4100" w:type="dxa"/>
            <w:vAlign w:val="center"/>
          </w:tcPr>
          <w:p w14:paraId="7AE5D093" w14:textId="0D7EFCBE" w:rsidR="0055649B" w:rsidRPr="00E1260C" w:rsidRDefault="0055649B" w:rsidP="00E1260C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E1260C">
              <w:rPr>
                <w:rFonts w:ascii="Arial" w:hAnsi="Arial" w:cs="Arial"/>
                <w:sz w:val="22"/>
              </w:rPr>
              <w:t>68:86:16</w:t>
            </w:r>
          </w:p>
        </w:tc>
        <w:tc>
          <w:tcPr>
            <w:tcW w:w="757" w:type="dxa"/>
            <w:vAlign w:val="center"/>
          </w:tcPr>
          <w:p w14:paraId="4FDAF51A" w14:textId="1EB579A7" w:rsidR="0055649B" w:rsidRPr="00E1260C" w:rsidRDefault="0055649B" w:rsidP="00E1260C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E1260C">
              <w:rPr>
                <w:rFonts w:ascii="Arial" w:hAnsi="Arial" w:cs="Arial"/>
                <w:sz w:val="22"/>
              </w:rPr>
              <w:t>170</w:t>
            </w:r>
          </w:p>
        </w:tc>
        <w:tc>
          <w:tcPr>
            <w:tcW w:w="1796" w:type="dxa"/>
            <w:noWrap/>
            <w:vAlign w:val="center"/>
            <w:hideMark/>
          </w:tcPr>
          <w:p w14:paraId="272295F4" w14:textId="45AB1895" w:rsidR="0055649B" w:rsidRPr="00E1260C" w:rsidRDefault="0055649B" w:rsidP="00E1260C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E1260C">
              <w:rPr>
                <w:rFonts w:ascii="Arial" w:hAnsi="Arial" w:cs="Arial"/>
                <w:sz w:val="22"/>
              </w:rPr>
              <w:t>9%</w:t>
            </w:r>
          </w:p>
        </w:tc>
      </w:tr>
      <w:tr w:rsidR="0055649B" w:rsidRPr="00E1260C" w14:paraId="19735FC3" w14:textId="77777777" w:rsidTr="00E1260C">
        <w:trPr>
          <w:cantSplit/>
          <w:trHeight w:val="340"/>
          <w:jc w:val="center"/>
        </w:trPr>
        <w:tc>
          <w:tcPr>
            <w:tcW w:w="1363" w:type="dxa"/>
            <w:noWrap/>
            <w:vAlign w:val="center"/>
            <w:hideMark/>
          </w:tcPr>
          <w:p w14:paraId="01847EF3" w14:textId="77777777" w:rsidR="0055649B" w:rsidRPr="00E1260C" w:rsidRDefault="0055649B" w:rsidP="00E1260C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E1260C">
              <w:rPr>
                <w:rFonts w:ascii="Arial" w:hAnsi="Arial" w:cs="Arial"/>
                <w:sz w:val="22"/>
              </w:rPr>
              <w:t>Hs-0</w:t>
            </w:r>
          </w:p>
        </w:tc>
        <w:tc>
          <w:tcPr>
            <w:tcW w:w="4100" w:type="dxa"/>
            <w:vAlign w:val="center"/>
          </w:tcPr>
          <w:p w14:paraId="002A869D" w14:textId="5BB2B87F" w:rsidR="0055649B" w:rsidRPr="00E1260C" w:rsidRDefault="0055649B" w:rsidP="00E1260C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E1260C">
              <w:rPr>
                <w:rFonts w:ascii="Arial" w:hAnsi="Arial" w:cs="Arial"/>
                <w:sz w:val="22"/>
              </w:rPr>
              <w:t>58:79:34</w:t>
            </w:r>
          </w:p>
        </w:tc>
        <w:tc>
          <w:tcPr>
            <w:tcW w:w="757" w:type="dxa"/>
            <w:vAlign w:val="center"/>
          </w:tcPr>
          <w:p w14:paraId="1412C282" w14:textId="3308CE8A" w:rsidR="0055649B" w:rsidRPr="00E1260C" w:rsidRDefault="0055649B" w:rsidP="00E1260C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E1260C">
              <w:rPr>
                <w:rFonts w:ascii="Arial" w:hAnsi="Arial" w:cs="Arial"/>
                <w:sz w:val="22"/>
              </w:rPr>
              <w:t>171</w:t>
            </w:r>
          </w:p>
        </w:tc>
        <w:tc>
          <w:tcPr>
            <w:tcW w:w="1796" w:type="dxa"/>
            <w:noWrap/>
            <w:vAlign w:val="center"/>
            <w:hideMark/>
          </w:tcPr>
          <w:p w14:paraId="5306DA3D" w14:textId="1DF9D2A5" w:rsidR="0055649B" w:rsidRPr="00E1260C" w:rsidRDefault="0055649B" w:rsidP="00E1260C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E1260C">
              <w:rPr>
                <w:rFonts w:ascii="Arial" w:hAnsi="Arial" w:cs="Arial"/>
                <w:sz w:val="22"/>
              </w:rPr>
              <w:t>20%</w:t>
            </w:r>
          </w:p>
        </w:tc>
      </w:tr>
      <w:tr w:rsidR="0055649B" w:rsidRPr="00E1260C" w14:paraId="66A959CD" w14:textId="77777777" w:rsidTr="00E1260C">
        <w:trPr>
          <w:cantSplit/>
          <w:trHeight w:val="340"/>
          <w:jc w:val="center"/>
        </w:trPr>
        <w:tc>
          <w:tcPr>
            <w:tcW w:w="13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2D78D4" w14:textId="77777777" w:rsidR="0055649B" w:rsidRPr="00E1260C" w:rsidRDefault="0055649B" w:rsidP="00E1260C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E1260C">
              <w:rPr>
                <w:rFonts w:ascii="Arial" w:hAnsi="Arial" w:cs="Arial"/>
                <w:sz w:val="22"/>
              </w:rPr>
              <w:t>Lom1-1</w:t>
            </w:r>
          </w:p>
        </w:tc>
        <w:tc>
          <w:tcPr>
            <w:tcW w:w="4100" w:type="dxa"/>
            <w:tcBorders>
              <w:bottom w:val="single" w:sz="4" w:space="0" w:color="auto"/>
            </w:tcBorders>
            <w:vAlign w:val="center"/>
          </w:tcPr>
          <w:p w14:paraId="5A67420B" w14:textId="725CD82B" w:rsidR="0055649B" w:rsidRPr="00E1260C" w:rsidRDefault="0055649B" w:rsidP="00E1260C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E1260C">
              <w:rPr>
                <w:rFonts w:ascii="Arial" w:hAnsi="Arial" w:cs="Arial"/>
                <w:sz w:val="22"/>
              </w:rPr>
              <w:t>70:70:15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1A7AC6B5" w14:textId="73E859EC" w:rsidR="0055649B" w:rsidRPr="00E1260C" w:rsidRDefault="0055649B" w:rsidP="00E1260C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E1260C">
              <w:rPr>
                <w:rFonts w:ascii="Arial" w:hAnsi="Arial" w:cs="Arial"/>
                <w:sz w:val="22"/>
              </w:rPr>
              <w:t>155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8157AC" w14:textId="2EBCC267" w:rsidR="0055649B" w:rsidRPr="00E1260C" w:rsidRDefault="0055649B" w:rsidP="00E1260C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E1260C">
              <w:rPr>
                <w:rFonts w:ascii="Arial" w:hAnsi="Arial" w:cs="Arial"/>
                <w:sz w:val="22"/>
              </w:rPr>
              <w:t>10%</w:t>
            </w:r>
          </w:p>
        </w:tc>
      </w:tr>
    </w:tbl>
    <w:p w14:paraId="09E70895" w14:textId="77777777" w:rsidR="00EA6D44" w:rsidRDefault="00EA6D44"/>
    <w:p w14:paraId="56548364" w14:textId="77777777" w:rsidR="009C291D" w:rsidRDefault="009C291D">
      <w:bookmarkStart w:id="0" w:name="_GoBack"/>
      <w:bookmarkEnd w:id="0"/>
    </w:p>
    <w:sectPr w:rsidR="009C291D" w:rsidSect="0057278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777"/>
    <w:rsid w:val="003D3777"/>
    <w:rsid w:val="00436C89"/>
    <w:rsid w:val="0055649B"/>
    <w:rsid w:val="00572780"/>
    <w:rsid w:val="00646250"/>
    <w:rsid w:val="009C291D"/>
    <w:rsid w:val="00B90D8F"/>
    <w:rsid w:val="00BF1782"/>
    <w:rsid w:val="00E1260C"/>
    <w:rsid w:val="00EA6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B5E2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37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37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7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7</Words>
  <Characters>156</Characters>
  <Application>Microsoft Macintosh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o Pires</dc:creator>
  <cp:keywords/>
  <dc:description/>
  <cp:lastModifiedBy>Nuno Pires</cp:lastModifiedBy>
  <cp:revision>8</cp:revision>
  <dcterms:created xsi:type="dcterms:W3CDTF">2015-04-15T12:35:00Z</dcterms:created>
  <dcterms:modified xsi:type="dcterms:W3CDTF">2015-09-29T13:16:00Z</dcterms:modified>
</cp:coreProperties>
</file>